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 </w:t>
      </w:r>
      <w:r>
        <w:rPr>
          <w:rFonts w:cs="Times New Roman" w:ascii="Times New Roman" w:hAnsi="Times New Roman"/>
          <w:b/>
          <w:sz w:val="24"/>
          <w:szCs w:val="24"/>
        </w:rPr>
        <w:t xml:space="preserve">Distribution of virulence related factors or immunogenic proteins in core or accessory genome of </w:t>
      </w:r>
      <w:r>
        <w:rPr>
          <w:rFonts w:cs="Times New Roman" w:ascii="Times New Roman" w:hAnsi="Times New Roman"/>
          <w:b/>
          <w:i/>
          <w:sz w:val="24"/>
          <w:szCs w:val="24"/>
        </w:rPr>
        <w:t>Streptococcus suis</w:t>
      </w:r>
      <w:r>
        <w:rPr>
          <w:rFonts w:cs="Times New Roman" w:ascii="Times New Roman" w:hAnsi="Times New Roman"/>
          <w:b/>
          <w:sz w:val="24"/>
          <w:szCs w:val="24"/>
        </w:rPr>
        <w:t xml:space="preserve"> GZ1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079"/>
        <w:gridCol w:w="1189"/>
        <w:gridCol w:w="1559"/>
        <w:gridCol w:w="2460"/>
      </w:tblGrid>
      <w:tr>
        <w:trPr/>
        <w:tc>
          <w:tcPr>
            <w:tcW w:w="22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Virulence related factor or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immunogeni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 protein</w:t>
            </w:r>
          </w:p>
        </w:tc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ore genome</w:t>
            </w:r>
          </w:p>
        </w:tc>
        <w:tc>
          <w:tcPr>
            <w:tcW w:w="11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cessory genom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ocus tags in GZ1 genome</w:t>
            </w:r>
          </w:p>
        </w:tc>
        <w:tc>
          <w:tcPr>
            <w:tcW w:w="24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References</w:t>
            </w:r>
          </w:p>
        </w:tc>
      </w:tr>
      <w:tr>
        <w:trPr/>
        <w:tc>
          <w:tcPr>
            <w:tcW w:w="2235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AdcR</w:t>
            </w:r>
          </w:p>
        </w:tc>
        <w:tc>
          <w:tcPr>
            <w:tcW w:w="107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  <w:t>+</w:t>
            </w:r>
          </w:p>
        </w:tc>
        <w:tc>
          <w:tcPr>
            <w:tcW w:w="118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SGZ1_0105</w:t>
            </w:r>
          </w:p>
        </w:tc>
        <w:tc>
          <w:tcPr>
            <w:tcW w:w="246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nda J et al.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201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-Glyceraldehyde-3-phosphate dehydrogenase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(GAPDH)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  <w:t>+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SGZ1_0145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rassard et al., 2004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Glutamine synthetase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  <w:t>+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SGZ1_0149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i, Y., et al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 2009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Extracellular factor (EF)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SGZ1_0164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mith et al.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997; Gottschalk et al., 1998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rotease (dipeptidyl aminopeptidase IV)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SGZ1_0184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e, J., et al.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, 2009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IgG-binding protein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  <w:t>+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SGZ1_0208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enkirane et al., 1997, 1998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lutamate dehydrogenase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  <w:t>+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SGZ1_0228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kwumabua et al., 200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Heat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hock protein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Hsp7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  <w:t>+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SGZ1_0276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enkirane et al., 199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Lux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  <w:t>+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SGZ1_0373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. G. Han and C. P. Lu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 2008; 2009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O-acetylserine lyase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  <w:t>+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SGZ1_0387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saki et al., 200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rtF pilu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D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5(SSGZ1_0420-SSGZ1_0424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aisuke Takamatsu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 2009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redicted metalloendopeptidase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  <w:t>+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SGZ1_0461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N Qiang-zheng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t al.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2008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ranslation elongation factor EF-Tu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  <w:t>+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SGZ1_0521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N Qiang-zheng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t al.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2008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S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D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7(SSGZ1_0555-SSGZ1_0590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arland et al., 1998; Smith et al., 1999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Arginine deiminase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  <w:t>+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SGZ1_0615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interhoff et al., 200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Muramidase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released protein (M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rp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SGZ1_0743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mith et al.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997; Gottschalk et al., 1998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roliprotein signal peptidase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  <w:t>+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SGZ1_0769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e Greeff et al., 2003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utative 5'-nucleotidase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  <w:t>+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SGZ1_0885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N Qiang-zheng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t al.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2008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ortase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A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  <w:t>+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SGZ1_0946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anier, G., et al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0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7;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hangjun Wang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 2009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Hyaluronate lyase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D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6(SSGZ1_1066-SSGZ1_1082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llen et al., 2004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ell wall hydrolase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(Autolysin)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SGZ1_1146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u, H. and C. Lu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2008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ao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SGZ1_1217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uanyi Li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 2006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uilysin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SGZ1_1246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ttschalk et al., 1998; Allen et al., 2001;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Ferrous iron transport protein B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  <w:t>+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SGZ1_1252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nda, J., et al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 2009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Fibronectin-binding protein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  <w:t>+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SGZ1_1325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e Greeff et al., 200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Alpha-enolase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  <w:t>+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SGZ1_1335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sgleas, M., et al.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2008;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Feng, Y., et al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 2009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uperoxide dismutase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  <w:t>+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SGZ1_1373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angford et al., 199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ABC-type branched-chain amino acid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transport                     systems, periplasmic component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  <w:t>+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SGZ1_1381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N Qiang-zheng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t al.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2008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gdA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  <w:t>+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SGZ1_1467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ittipaldi, N., et al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 2009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erum opacity factor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(Sof)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SGZ1_1494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ums et al., 2006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Dpr protein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  <w:t>+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SGZ1_1519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to Tapio Pulliainen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t al., 20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ovR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SGZ1_1561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iuzhen Pan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 2009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DNAse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SGZ1_1784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ntaine et al., 2004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Elongation factor T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  <w:t>+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SGZ1_1794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rtinez et al., 2003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urface-associated subtilisin-like serine protease (SspA)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SGZ1_1797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u, Q., et al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 2009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Rev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SGZ1_1897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strid de Greeff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et al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 200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u, A.P., et al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 2008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rtBCD pilu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D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0(SSGZ1_1903-SSGZ1_1911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aisuke Takamatsu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 2009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Inosine 5-monophosphate dehydrogenase (IMPDH).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  <w:t>+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SGZ1_1978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ang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X.H., et al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 2009</w:t>
            </w:r>
          </w:p>
        </w:tc>
      </w:tr>
      <w:tr>
        <w:trPr/>
        <w:tc>
          <w:tcPr>
            <w:tcW w:w="2235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431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Total</w:t>
            </w:r>
          </w:p>
        </w:tc>
        <w:tc>
          <w:tcPr>
            <w:tcW w:w="107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</w:t>
            </w:r>
          </w:p>
        </w:tc>
        <w:tc>
          <w:tcPr>
            <w:tcW w:w="118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4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9:06:00Z</dcterms:created>
  <dc:creator>微软用户</dc:creator>
  <dc:description/>
  <cp:keywords/>
  <dc:language>en-US</dc:language>
  <cp:lastModifiedBy>微软用户</cp:lastModifiedBy>
  <dcterms:modified xsi:type="dcterms:W3CDTF">2011-03-09T06:03:00Z</dcterms:modified>
  <cp:revision>30</cp:revision>
  <dc:subject/>
  <dc:title/>
</cp:coreProperties>
</file>